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41900" cy="7169785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716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1. Electrical parameters influencing the height of RP at soma and S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(A) Transepithelial potential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auxiliary cells. (B) Leak battery at som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(C, D) Leak conductanc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the inner dendrite and soma. (E) Conductanc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auxiliary cells. (F) Capacitanc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auxiliary cells. Effects shown at low (0.1 nS), intermediate (1 nS) and high (10 nS) pheromone-dependent conductanc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>. The vertical dotted lines indicate the biologically realistic parameter values given in Tables 1 and 2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1.%1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outlineLvl w:val="1"/>
    </w:pPr>
    <w:rPr>
      <w:rFonts w:ascii="Times New Roman" w:hAnsi="Times New Roman" w:eastAsia="Times New Roman" w:cs="Times New Roman"/>
      <w:bCs/>
      <w:i/>
      <w:szCs w:val="26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rFonts w:eastAsia="Times New Roman" w:cs="Times New Roman"/>
      <w:sz w:val="28"/>
      <w:szCs w:val="20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sz w:val="28"/>
    </w:rPr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Cs/>
      <w:i/>
      <w:sz w:val="24"/>
      <w:szCs w:val="26"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5:59:00Z</dcterms:created>
  <dc:creator>Jean-Pierre</dc:creator>
  <dc:description/>
  <dc:language>en-US</dc:language>
  <cp:lastModifiedBy>Jean-Pierre</cp:lastModifiedBy>
  <dcterms:modified xsi:type="dcterms:W3CDTF">2011-02-07T16:00:00Z</dcterms:modified>
  <cp:revision>1</cp:revision>
  <dc:subject/>
  <dc:title/>
</cp:coreProperties>
</file>